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5CAD8" w14:textId="3D8A2D90" w:rsidR="00865FA5" w:rsidRPr="007B50B5" w:rsidRDefault="006A5AAD" w:rsidP="007B50B5">
      <w:pPr>
        <w:adjustRightInd w:val="0"/>
        <w:snapToGrid w:val="0"/>
        <w:spacing w:line="480" w:lineRule="auto"/>
        <w:rPr>
          <w:rFonts w:ascii="Times New Roman" w:eastAsia="メイリオ" w:hAnsi="Times New Roman" w:cs="Times New Roman" w:hint="eastAsia"/>
          <w:b/>
          <w:bCs/>
          <w:sz w:val="24"/>
          <w:szCs w:val="28"/>
        </w:rPr>
      </w:pPr>
      <w:r w:rsidRPr="00140E52">
        <w:rPr>
          <w:rFonts w:ascii="Times New Roman" w:eastAsia="メイリオ" w:hAnsi="Times New Roman" w:cs="Times New Roman"/>
          <w:b/>
          <w:bCs/>
          <w:sz w:val="24"/>
          <w:szCs w:val="28"/>
        </w:rPr>
        <w:t>S</w:t>
      </w:r>
      <w:r>
        <w:rPr>
          <w:rFonts w:ascii="Times New Roman" w:eastAsia="メイリオ" w:hAnsi="Times New Roman" w:cs="Times New Roman"/>
          <w:b/>
          <w:bCs/>
          <w:sz w:val="24"/>
          <w:szCs w:val="28"/>
        </w:rPr>
        <w:t>upplementary material</w:t>
      </w:r>
    </w:p>
    <w:p w14:paraId="67D40CCB" w14:textId="77777777" w:rsidR="007B50B5" w:rsidRDefault="00E72A6C" w:rsidP="00E72A6C">
      <w:pPr>
        <w:snapToGrid w:val="0"/>
        <w:spacing w:line="480" w:lineRule="auto"/>
        <w:rPr>
          <w:rFonts w:ascii="Times New Roman" w:eastAsia="メイリオ" w:hAnsi="Times New Roman" w:cs="Times New Roman"/>
          <w:sz w:val="24"/>
          <w:szCs w:val="24"/>
        </w:rPr>
      </w:pPr>
      <w:r w:rsidRPr="000950A9">
        <w:rPr>
          <w:rFonts w:ascii="Times New Roman" w:eastAsia="メイリオ" w:hAnsi="Times New Roman" w:cs="Times New Roman" w:hint="eastAsia"/>
          <w:b/>
          <w:bCs/>
          <w:sz w:val="24"/>
          <w:szCs w:val="24"/>
        </w:rPr>
        <w:t>S</w:t>
      </w:r>
      <w:r w:rsidRPr="000950A9">
        <w:rPr>
          <w:rFonts w:ascii="Times New Roman" w:eastAsia="メイリオ" w:hAnsi="Times New Roman" w:cs="Times New Roman"/>
          <w:b/>
          <w:bCs/>
          <w:sz w:val="24"/>
          <w:szCs w:val="24"/>
        </w:rPr>
        <w:t xml:space="preserve">upplemental </w:t>
      </w:r>
      <w:r>
        <w:rPr>
          <w:rFonts w:ascii="Times New Roman" w:eastAsia="メイリオ" w:hAnsi="Times New Roman" w:cs="Times New Roman"/>
          <w:b/>
          <w:bCs/>
          <w:sz w:val="24"/>
          <w:szCs w:val="24"/>
        </w:rPr>
        <w:t>Figure S</w:t>
      </w:r>
      <w:r w:rsidR="007B50B5">
        <w:rPr>
          <w:rFonts w:ascii="Times New Roman" w:eastAsia="メイリオ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メイリオ" w:hAnsi="Times New Roman" w:cs="Times New Roman"/>
          <w:b/>
          <w:bCs/>
          <w:sz w:val="24"/>
          <w:szCs w:val="24"/>
        </w:rPr>
        <w:t>.</w:t>
      </w:r>
      <w:r w:rsidRPr="00E72A6C">
        <w:rPr>
          <w:rFonts w:ascii="Times New Roman" w:eastAsia="メイリオ" w:hAnsi="Times New Roman" w:cs="Times New Roman"/>
          <w:sz w:val="24"/>
          <w:szCs w:val="24"/>
        </w:rPr>
        <w:t xml:space="preserve"> </w:t>
      </w:r>
    </w:p>
    <w:p w14:paraId="317EB551" w14:textId="36FB7569" w:rsidR="00E72A6C" w:rsidRPr="00E72A6C" w:rsidRDefault="00E72A6C" w:rsidP="00E72A6C">
      <w:pPr>
        <w:snapToGrid w:val="0"/>
        <w:spacing w:line="480" w:lineRule="auto"/>
        <w:rPr>
          <w:rFonts w:ascii="Times New Roman" w:eastAsia="メイリオ" w:hAnsi="Times New Roman" w:cs="Times New Roman"/>
          <w:sz w:val="24"/>
          <w:szCs w:val="24"/>
        </w:rPr>
      </w:pPr>
      <w:r w:rsidRPr="00E72A6C">
        <w:rPr>
          <w:rFonts w:ascii="Times New Roman" w:eastAsia="メイリオ" w:hAnsi="Times New Roman" w:cs="Times New Roman"/>
          <w:sz w:val="24"/>
          <w:szCs w:val="24"/>
        </w:rPr>
        <w:t xml:space="preserve">Funnel plots to examine potential publication bias in odds ratio. The x-axis represents odds ratio, and the y-axis displays the standard error of log (odds ratio). </w:t>
      </w:r>
    </w:p>
    <w:p w14:paraId="26A3C866" w14:textId="4F54A61B" w:rsidR="00E72A6C" w:rsidRPr="00E72A6C" w:rsidRDefault="00E72A6C" w:rsidP="000950A9">
      <w:pPr>
        <w:snapToGrid w:val="0"/>
        <w:spacing w:line="480" w:lineRule="auto"/>
        <w:rPr>
          <w:rFonts w:ascii="Times New Roman" w:eastAsia="メイリオ" w:hAnsi="Times New Roman" w:cs="Times New Roman"/>
          <w:sz w:val="24"/>
          <w:szCs w:val="24"/>
        </w:rPr>
      </w:pPr>
      <w:r w:rsidRPr="00E72A6C">
        <w:rPr>
          <w:rFonts w:ascii="Times New Roman" w:eastAsia="メイリオ" w:hAnsi="Times New Roman" w:cs="Times New Roman"/>
          <w:sz w:val="24"/>
          <w:szCs w:val="24"/>
        </w:rPr>
        <w:t>a. Comparison of accuracy with and without biliary stents</w:t>
      </w:r>
      <w:r>
        <w:rPr>
          <w:rFonts w:ascii="Times New Roman" w:eastAsia="メイリオ" w:hAnsi="Times New Roman" w:cs="Times New Roman"/>
          <w:sz w:val="24"/>
          <w:szCs w:val="24"/>
        </w:rPr>
        <w:t xml:space="preserve">. </w:t>
      </w:r>
      <w:r w:rsidRPr="00E72A6C">
        <w:rPr>
          <w:rFonts w:ascii="Times New Roman" w:eastAsia="メイリオ" w:hAnsi="Times New Roman" w:cs="Times New Roman"/>
          <w:sz w:val="24"/>
          <w:szCs w:val="24"/>
        </w:rPr>
        <w:t>b. Comparison of sensitivity with and without biliary stents.</w:t>
      </w:r>
      <w:r>
        <w:rPr>
          <w:rFonts w:ascii="Times New Roman" w:eastAsia="メイリオ" w:hAnsi="Times New Roman" w:cs="Times New Roman" w:hint="eastAsia"/>
          <w:sz w:val="24"/>
          <w:szCs w:val="24"/>
        </w:rPr>
        <w:t xml:space="preserve"> </w:t>
      </w:r>
      <w:r w:rsidRPr="00E72A6C">
        <w:rPr>
          <w:rFonts w:ascii="Times New Roman" w:eastAsia="メイリオ" w:hAnsi="Times New Roman" w:cs="Times New Roman"/>
          <w:sz w:val="24"/>
          <w:szCs w:val="24"/>
        </w:rPr>
        <w:t>c. Comparison of accuracy between PS and SEMS.</w:t>
      </w:r>
      <w:r>
        <w:rPr>
          <w:rFonts w:ascii="Times New Roman" w:eastAsia="メイリオ" w:hAnsi="Times New Roman" w:cs="Times New Roman" w:hint="eastAsia"/>
          <w:sz w:val="24"/>
          <w:szCs w:val="24"/>
        </w:rPr>
        <w:t xml:space="preserve"> </w:t>
      </w:r>
      <w:r w:rsidRPr="00E72A6C">
        <w:rPr>
          <w:rFonts w:ascii="Times New Roman" w:eastAsia="メイリオ" w:hAnsi="Times New Roman" w:cs="Times New Roman"/>
          <w:sz w:val="24"/>
          <w:szCs w:val="24"/>
        </w:rPr>
        <w:t>d. Comparison of sensitivity between PS and SEMS.</w:t>
      </w:r>
      <w:r>
        <w:rPr>
          <w:rFonts w:ascii="Times New Roman" w:eastAsia="メイリオ" w:hAnsi="Times New Roman" w:cs="Times New Roman" w:hint="eastAsia"/>
          <w:sz w:val="24"/>
          <w:szCs w:val="24"/>
        </w:rPr>
        <w:t xml:space="preserve"> </w:t>
      </w:r>
      <w:r w:rsidRPr="00E72A6C">
        <w:rPr>
          <w:rFonts w:ascii="Times New Roman" w:eastAsia="メイリオ" w:hAnsi="Times New Roman" w:cs="Times New Roman"/>
          <w:sz w:val="24"/>
          <w:szCs w:val="24"/>
        </w:rPr>
        <w:t>e. Comparison of accuracy of EUS-FNA for solid pancreatic head lesions with and without biliary stents.</w:t>
      </w:r>
      <w:r>
        <w:rPr>
          <w:rFonts w:ascii="Times New Roman" w:eastAsia="メイリオ" w:hAnsi="Times New Roman" w:cs="Times New Roman" w:hint="eastAsia"/>
          <w:sz w:val="24"/>
          <w:szCs w:val="24"/>
        </w:rPr>
        <w:t xml:space="preserve"> </w:t>
      </w:r>
      <w:r w:rsidRPr="00E72A6C">
        <w:rPr>
          <w:rFonts w:ascii="Times New Roman" w:eastAsia="メイリオ" w:hAnsi="Times New Roman" w:cs="Times New Roman"/>
          <w:sz w:val="24"/>
          <w:szCs w:val="24"/>
        </w:rPr>
        <w:t>f. Comparison of sensitivity of EUS-FNA for solid pancreatic head lesions with and without biliary stents.</w:t>
      </w:r>
    </w:p>
    <w:sectPr w:rsidR="00E72A6C" w:rsidRPr="00E72A6C" w:rsidSect="00DA6892">
      <w:headerReference w:type="default" r:id="rId8"/>
      <w:footerReference w:type="default" r:id="rId9"/>
      <w:pgSz w:w="11906" w:h="16838"/>
      <w:pgMar w:top="1440" w:right="1077" w:bottom="1440" w:left="1077" w:header="567" w:footer="850" w:gutter="0"/>
      <w:lnNumType w:countBy="5" w:restart="continuous"/>
      <w:cols w:space="425"/>
      <w:docGrid w:type="lines"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0D599" w14:textId="77777777" w:rsidR="000311A4" w:rsidRDefault="000311A4" w:rsidP="00331301">
      <w:r>
        <w:separator/>
      </w:r>
    </w:p>
  </w:endnote>
  <w:endnote w:type="continuationSeparator" w:id="0">
    <w:p w14:paraId="263F7D6A" w14:textId="77777777" w:rsidR="000311A4" w:rsidRDefault="000311A4" w:rsidP="00331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5530451"/>
      <w:docPartObj>
        <w:docPartGallery w:val="Page Numbers (Bottom of Page)"/>
        <w:docPartUnique/>
      </w:docPartObj>
    </w:sdtPr>
    <w:sdtContent>
      <w:p w14:paraId="59BCC02F" w14:textId="39CFA77B" w:rsidR="00263941" w:rsidRDefault="0026394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B3FDE80" w14:textId="77777777" w:rsidR="00263941" w:rsidRDefault="0026394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F3A25" w14:textId="77777777" w:rsidR="000311A4" w:rsidRDefault="000311A4" w:rsidP="00331301">
      <w:r>
        <w:separator/>
      </w:r>
    </w:p>
  </w:footnote>
  <w:footnote w:type="continuationSeparator" w:id="0">
    <w:p w14:paraId="41673884" w14:textId="77777777" w:rsidR="000311A4" w:rsidRDefault="000311A4" w:rsidP="003313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5C074" w14:textId="4BB61EE7" w:rsidR="00396EBA" w:rsidRDefault="00263941" w:rsidP="00396EBA">
    <w:pPr>
      <w:pStyle w:val="a5"/>
      <w:wordWrap w:val="0"/>
      <w:ind w:right="630"/>
      <w:jc w:val="right"/>
    </w:pPr>
    <w:r>
      <w:rPr>
        <w:rFonts w:ascii="Times New Roman" w:eastAsia="ＭＳ 明朝" w:hAnsi="Times New Roman" w:cs="Times New Roman"/>
        <w:bCs/>
        <w:sz w:val="24"/>
        <w:szCs w:val="24"/>
      </w:rPr>
      <w:t xml:space="preserve">Endo G                                    </w:t>
    </w:r>
    <w:r w:rsidRPr="00FC72ED">
      <w:rPr>
        <w:rFonts w:ascii="Times New Roman" w:eastAsia="ＭＳ 明朝" w:hAnsi="Times New Roman" w:cs="Times New Roman"/>
        <w:bCs/>
        <w:sz w:val="24"/>
        <w:szCs w:val="24"/>
      </w:rPr>
      <w:t>Impact of biliary stents on EUS-FN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72B35"/>
    <w:multiLevelType w:val="hybridMultilevel"/>
    <w:tmpl w:val="B8F2A37C"/>
    <w:lvl w:ilvl="0" w:tplc="4CB886F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4F2E293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A9A83A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127EC9A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B0344ED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2976F56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302D4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8EBC568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0110011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3C50D7"/>
    <w:multiLevelType w:val="hybridMultilevel"/>
    <w:tmpl w:val="0ED69796"/>
    <w:lvl w:ilvl="0" w:tplc="E3C23FE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062E64A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649E8F7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6C86C35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F48EEF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B4BDC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E66862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BC242000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07E421E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3C152A"/>
    <w:multiLevelType w:val="hybridMultilevel"/>
    <w:tmpl w:val="288C0550"/>
    <w:lvl w:ilvl="0" w:tplc="2FA644D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B7408D7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7AADA8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C340E3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24B2360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4A761C2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49D852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61C0684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770068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C233FB"/>
    <w:multiLevelType w:val="multilevel"/>
    <w:tmpl w:val="E0769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6C261C"/>
    <w:multiLevelType w:val="hybridMultilevel"/>
    <w:tmpl w:val="2270A7D8"/>
    <w:lvl w:ilvl="0" w:tplc="BC00FAC6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D4B18CA"/>
    <w:multiLevelType w:val="hybridMultilevel"/>
    <w:tmpl w:val="6E505A42"/>
    <w:lvl w:ilvl="0" w:tplc="72A8278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EA32B71"/>
    <w:multiLevelType w:val="multilevel"/>
    <w:tmpl w:val="AD7A9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98423A"/>
    <w:multiLevelType w:val="hybridMultilevel"/>
    <w:tmpl w:val="FEE404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14535823">
    <w:abstractNumId w:val="4"/>
  </w:num>
  <w:num w:numId="2" w16cid:durableId="941380892">
    <w:abstractNumId w:val="7"/>
  </w:num>
  <w:num w:numId="3" w16cid:durableId="1158576415">
    <w:abstractNumId w:val="3"/>
  </w:num>
  <w:num w:numId="4" w16cid:durableId="1271623747">
    <w:abstractNumId w:val="6"/>
  </w:num>
  <w:num w:numId="5" w16cid:durableId="1239098607">
    <w:abstractNumId w:val="2"/>
  </w:num>
  <w:num w:numId="6" w16cid:durableId="545870734">
    <w:abstractNumId w:val="5"/>
  </w:num>
  <w:num w:numId="7" w16cid:durableId="2022703942">
    <w:abstractNumId w:val="1"/>
  </w:num>
  <w:num w:numId="8" w16cid:durableId="542209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s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2azar5dsp9tbevar6pvxz2tp5d0fvvvsve&quot;&gt;My EndNote Library&lt;record-ids&gt;&lt;item&gt;1&lt;/item&gt;&lt;item&gt;3&lt;/item&gt;&lt;item&gt;4&lt;/item&gt;&lt;item&gt;5&lt;/item&gt;&lt;item&gt;6&lt;/item&gt;&lt;item&gt;8&lt;/item&gt;&lt;item&gt;16&lt;/item&gt;&lt;item&gt;17&lt;/item&gt;&lt;item&gt;18&lt;/item&gt;&lt;item&gt;19&lt;/item&gt;&lt;item&gt;20&lt;/item&gt;&lt;item&gt;21&lt;/item&gt;&lt;item&gt;22&lt;/item&gt;&lt;item&gt;23&lt;/item&gt;&lt;item&gt;24&lt;/item&gt;&lt;item&gt;28&lt;/item&gt;&lt;item&gt;29&lt;/item&gt;&lt;item&gt;30&lt;/item&gt;&lt;item&gt;31&lt;/item&gt;&lt;item&gt;32&lt;/item&gt;&lt;item&gt;36&lt;/item&gt;&lt;item&gt;37&lt;/item&gt;&lt;item&gt;39&lt;/item&gt;&lt;/record-ids&gt;&lt;/item&gt;&lt;/Libraries&gt;"/>
  </w:docVars>
  <w:rsids>
    <w:rsidRoot w:val="00C917F9"/>
    <w:rsid w:val="0000411B"/>
    <w:rsid w:val="00005032"/>
    <w:rsid w:val="000052F6"/>
    <w:rsid w:val="00005874"/>
    <w:rsid w:val="00006255"/>
    <w:rsid w:val="000063A8"/>
    <w:rsid w:val="00006818"/>
    <w:rsid w:val="00007EAC"/>
    <w:rsid w:val="000134EA"/>
    <w:rsid w:val="000152A6"/>
    <w:rsid w:val="00015C7D"/>
    <w:rsid w:val="00016968"/>
    <w:rsid w:val="00016B5B"/>
    <w:rsid w:val="00017BF4"/>
    <w:rsid w:val="000239DB"/>
    <w:rsid w:val="00030E4C"/>
    <w:rsid w:val="000311A4"/>
    <w:rsid w:val="00032E81"/>
    <w:rsid w:val="000349DF"/>
    <w:rsid w:val="00034BFF"/>
    <w:rsid w:val="00037ACB"/>
    <w:rsid w:val="0004296C"/>
    <w:rsid w:val="00043D5F"/>
    <w:rsid w:val="00043F6C"/>
    <w:rsid w:val="00050727"/>
    <w:rsid w:val="00051656"/>
    <w:rsid w:val="00052295"/>
    <w:rsid w:val="000534F0"/>
    <w:rsid w:val="0006161E"/>
    <w:rsid w:val="00063355"/>
    <w:rsid w:val="00073757"/>
    <w:rsid w:val="000763CC"/>
    <w:rsid w:val="00077236"/>
    <w:rsid w:val="000820B6"/>
    <w:rsid w:val="0008240D"/>
    <w:rsid w:val="000829C9"/>
    <w:rsid w:val="0008770C"/>
    <w:rsid w:val="000902B6"/>
    <w:rsid w:val="00090B1D"/>
    <w:rsid w:val="000917B3"/>
    <w:rsid w:val="000920AD"/>
    <w:rsid w:val="000950A9"/>
    <w:rsid w:val="0009730C"/>
    <w:rsid w:val="000A03C9"/>
    <w:rsid w:val="000A38C6"/>
    <w:rsid w:val="000A43AB"/>
    <w:rsid w:val="000A599A"/>
    <w:rsid w:val="000A6375"/>
    <w:rsid w:val="000B1B5B"/>
    <w:rsid w:val="000B34F2"/>
    <w:rsid w:val="000B38CE"/>
    <w:rsid w:val="000B4B90"/>
    <w:rsid w:val="000B7C2A"/>
    <w:rsid w:val="000B7DD5"/>
    <w:rsid w:val="000C0B4E"/>
    <w:rsid w:val="000C0DC4"/>
    <w:rsid w:val="000C0DE6"/>
    <w:rsid w:val="000C20AD"/>
    <w:rsid w:val="000C2A51"/>
    <w:rsid w:val="000C3FA8"/>
    <w:rsid w:val="000C59AB"/>
    <w:rsid w:val="000D0C0F"/>
    <w:rsid w:val="000D0F94"/>
    <w:rsid w:val="000D1717"/>
    <w:rsid w:val="000D2A7C"/>
    <w:rsid w:val="000D4ED3"/>
    <w:rsid w:val="000D6FF9"/>
    <w:rsid w:val="000E0A53"/>
    <w:rsid w:val="000E3ACB"/>
    <w:rsid w:val="000E6715"/>
    <w:rsid w:val="000E7D66"/>
    <w:rsid w:val="000F593F"/>
    <w:rsid w:val="000F6078"/>
    <w:rsid w:val="00101187"/>
    <w:rsid w:val="00102554"/>
    <w:rsid w:val="0010372E"/>
    <w:rsid w:val="00104712"/>
    <w:rsid w:val="00104EF2"/>
    <w:rsid w:val="00110CB5"/>
    <w:rsid w:val="001125DD"/>
    <w:rsid w:val="0011513D"/>
    <w:rsid w:val="0011611A"/>
    <w:rsid w:val="0011614E"/>
    <w:rsid w:val="00117B77"/>
    <w:rsid w:val="00123AD4"/>
    <w:rsid w:val="001241B3"/>
    <w:rsid w:val="00124322"/>
    <w:rsid w:val="00125CEE"/>
    <w:rsid w:val="001326F2"/>
    <w:rsid w:val="00134339"/>
    <w:rsid w:val="00140E52"/>
    <w:rsid w:val="00141E91"/>
    <w:rsid w:val="001420C6"/>
    <w:rsid w:val="00142144"/>
    <w:rsid w:val="00144B55"/>
    <w:rsid w:val="00147B4E"/>
    <w:rsid w:val="00147C76"/>
    <w:rsid w:val="0015087B"/>
    <w:rsid w:val="001518D3"/>
    <w:rsid w:val="00154F7C"/>
    <w:rsid w:val="00155259"/>
    <w:rsid w:val="001553BC"/>
    <w:rsid w:val="00163807"/>
    <w:rsid w:val="001646B2"/>
    <w:rsid w:val="00164D94"/>
    <w:rsid w:val="001676C8"/>
    <w:rsid w:val="00167F30"/>
    <w:rsid w:val="0017679F"/>
    <w:rsid w:val="00177F9D"/>
    <w:rsid w:val="001802DD"/>
    <w:rsid w:val="0018227B"/>
    <w:rsid w:val="001843B5"/>
    <w:rsid w:val="00187373"/>
    <w:rsid w:val="00191252"/>
    <w:rsid w:val="0019224F"/>
    <w:rsid w:val="0019486A"/>
    <w:rsid w:val="001978E0"/>
    <w:rsid w:val="0019794E"/>
    <w:rsid w:val="00197E90"/>
    <w:rsid w:val="001A269A"/>
    <w:rsid w:val="001A483B"/>
    <w:rsid w:val="001A5CB2"/>
    <w:rsid w:val="001A61E8"/>
    <w:rsid w:val="001B1B14"/>
    <w:rsid w:val="001B4F5B"/>
    <w:rsid w:val="001C0DAF"/>
    <w:rsid w:val="001C1248"/>
    <w:rsid w:val="001C2047"/>
    <w:rsid w:val="001C2B6C"/>
    <w:rsid w:val="001C41E8"/>
    <w:rsid w:val="001C44CA"/>
    <w:rsid w:val="001C5869"/>
    <w:rsid w:val="001D25C3"/>
    <w:rsid w:val="001D4924"/>
    <w:rsid w:val="001E130E"/>
    <w:rsid w:val="001E541D"/>
    <w:rsid w:val="001F42A4"/>
    <w:rsid w:val="00206C66"/>
    <w:rsid w:val="00212048"/>
    <w:rsid w:val="002241EA"/>
    <w:rsid w:val="00243964"/>
    <w:rsid w:val="00247C0B"/>
    <w:rsid w:val="00252A28"/>
    <w:rsid w:val="002545BA"/>
    <w:rsid w:val="00263941"/>
    <w:rsid w:val="00265756"/>
    <w:rsid w:val="00265C33"/>
    <w:rsid w:val="0026655C"/>
    <w:rsid w:val="00266B9C"/>
    <w:rsid w:val="0027128E"/>
    <w:rsid w:val="0027172D"/>
    <w:rsid w:val="00275230"/>
    <w:rsid w:val="00276376"/>
    <w:rsid w:val="002816CF"/>
    <w:rsid w:val="002A0982"/>
    <w:rsid w:val="002A126C"/>
    <w:rsid w:val="002A36D8"/>
    <w:rsid w:val="002A5D71"/>
    <w:rsid w:val="002B291C"/>
    <w:rsid w:val="002B4EDE"/>
    <w:rsid w:val="002C0E8B"/>
    <w:rsid w:val="002C1D5A"/>
    <w:rsid w:val="002C703F"/>
    <w:rsid w:val="002D3EF8"/>
    <w:rsid w:val="002D462C"/>
    <w:rsid w:val="002D62F6"/>
    <w:rsid w:val="002E0C62"/>
    <w:rsid w:val="002E1494"/>
    <w:rsid w:val="002E14EF"/>
    <w:rsid w:val="002E318F"/>
    <w:rsid w:val="002E368F"/>
    <w:rsid w:val="002E4746"/>
    <w:rsid w:val="002E791F"/>
    <w:rsid w:val="002F06C5"/>
    <w:rsid w:val="002F659A"/>
    <w:rsid w:val="003033DA"/>
    <w:rsid w:val="003102F2"/>
    <w:rsid w:val="00312CBA"/>
    <w:rsid w:val="00314B4E"/>
    <w:rsid w:val="00314D58"/>
    <w:rsid w:val="0031617E"/>
    <w:rsid w:val="00316D28"/>
    <w:rsid w:val="00317EFC"/>
    <w:rsid w:val="00326AD7"/>
    <w:rsid w:val="00327210"/>
    <w:rsid w:val="003274C0"/>
    <w:rsid w:val="003311BC"/>
    <w:rsid w:val="00331301"/>
    <w:rsid w:val="00331B4A"/>
    <w:rsid w:val="00331C6C"/>
    <w:rsid w:val="00332708"/>
    <w:rsid w:val="003331E0"/>
    <w:rsid w:val="00334E8B"/>
    <w:rsid w:val="003412B6"/>
    <w:rsid w:val="00344390"/>
    <w:rsid w:val="00346475"/>
    <w:rsid w:val="00351B08"/>
    <w:rsid w:val="00352A78"/>
    <w:rsid w:val="0036117B"/>
    <w:rsid w:val="00361683"/>
    <w:rsid w:val="0036458A"/>
    <w:rsid w:val="00367CEB"/>
    <w:rsid w:val="003720E8"/>
    <w:rsid w:val="003721D3"/>
    <w:rsid w:val="003724F0"/>
    <w:rsid w:val="003726E7"/>
    <w:rsid w:val="00373058"/>
    <w:rsid w:val="00382356"/>
    <w:rsid w:val="00383323"/>
    <w:rsid w:val="0038412B"/>
    <w:rsid w:val="003841C6"/>
    <w:rsid w:val="003842B2"/>
    <w:rsid w:val="00385A92"/>
    <w:rsid w:val="003860B6"/>
    <w:rsid w:val="00386A8F"/>
    <w:rsid w:val="00386CD7"/>
    <w:rsid w:val="003907A3"/>
    <w:rsid w:val="0039110B"/>
    <w:rsid w:val="003919EF"/>
    <w:rsid w:val="00396EBA"/>
    <w:rsid w:val="003B2DD0"/>
    <w:rsid w:val="003B4087"/>
    <w:rsid w:val="003B6D1B"/>
    <w:rsid w:val="003B7295"/>
    <w:rsid w:val="003C2441"/>
    <w:rsid w:val="003C2448"/>
    <w:rsid w:val="003D0F36"/>
    <w:rsid w:val="003D38FC"/>
    <w:rsid w:val="003D743F"/>
    <w:rsid w:val="003D7875"/>
    <w:rsid w:val="003E0BD9"/>
    <w:rsid w:val="003E2CFD"/>
    <w:rsid w:val="003F1573"/>
    <w:rsid w:val="003F1D5B"/>
    <w:rsid w:val="003F316B"/>
    <w:rsid w:val="003F46BA"/>
    <w:rsid w:val="003F4A84"/>
    <w:rsid w:val="003F6B5B"/>
    <w:rsid w:val="00400E2B"/>
    <w:rsid w:val="00404955"/>
    <w:rsid w:val="00406E48"/>
    <w:rsid w:val="0040773D"/>
    <w:rsid w:val="00415BF7"/>
    <w:rsid w:val="00420A9B"/>
    <w:rsid w:val="00421A34"/>
    <w:rsid w:val="00422A07"/>
    <w:rsid w:val="00426E16"/>
    <w:rsid w:val="00431A0F"/>
    <w:rsid w:val="00440C2B"/>
    <w:rsid w:val="004424A7"/>
    <w:rsid w:val="00443601"/>
    <w:rsid w:val="00444748"/>
    <w:rsid w:val="00452FF0"/>
    <w:rsid w:val="00453B91"/>
    <w:rsid w:val="0046181D"/>
    <w:rsid w:val="004618AB"/>
    <w:rsid w:val="004635EA"/>
    <w:rsid w:val="00470B04"/>
    <w:rsid w:val="00470E88"/>
    <w:rsid w:val="00472960"/>
    <w:rsid w:val="00472E64"/>
    <w:rsid w:val="00473FE0"/>
    <w:rsid w:val="004767CA"/>
    <w:rsid w:val="00477B6F"/>
    <w:rsid w:val="00480753"/>
    <w:rsid w:val="00490F1F"/>
    <w:rsid w:val="00493CE3"/>
    <w:rsid w:val="004A39C5"/>
    <w:rsid w:val="004A3DBF"/>
    <w:rsid w:val="004A42DC"/>
    <w:rsid w:val="004A5147"/>
    <w:rsid w:val="004A54BB"/>
    <w:rsid w:val="004A67F0"/>
    <w:rsid w:val="004A6BD7"/>
    <w:rsid w:val="004A7A8F"/>
    <w:rsid w:val="004B1CDB"/>
    <w:rsid w:val="004B3AC7"/>
    <w:rsid w:val="004B4A43"/>
    <w:rsid w:val="004B4BF7"/>
    <w:rsid w:val="004B5E5D"/>
    <w:rsid w:val="004C0F7E"/>
    <w:rsid w:val="004C2548"/>
    <w:rsid w:val="004C4AD3"/>
    <w:rsid w:val="004C6CFE"/>
    <w:rsid w:val="004D045D"/>
    <w:rsid w:val="004D564E"/>
    <w:rsid w:val="004D60A5"/>
    <w:rsid w:val="004D6BA1"/>
    <w:rsid w:val="004E0336"/>
    <w:rsid w:val="004E150E"/>
    <w:rsid w:val="004E4607"/>
    <w:rsid w:val="004E7708"/>
    <w:rsid w:val="004E79DB"/>
    <w:rsid w:val="004F0163"/>
    <w:rsid w:val="004F1A43"/>
    <w:rsid w:val="004F320F"/>
    <w:rsid w:val="004F477E"/>
    <w:rsid w:val="005016EF"/>
    <w:rsid w:val="00502017"/>
    <w:rsid w:val="005020BC"/>
    <w:rsid w:val="00503314"/>
    <w:rsid w:val="005042AD"/>
    <w:rsid w:val="0050591E"/>
    <w:rsid w:val="00505A07"/>
    <w:rsid w:val="005109E3"/>
    <w:rsid w:val="0051271B"/>
    <w:rsid w:val="00517ED0"/>
    <w:rsid w:val="00527861"/>
    <w:rsid w:val="00527B7C"/>
    <w:rsid w:val="00527CD8"/>
    <w:rsid w:val="0053084D"/>
    <w:rsid w:val="005314DF"/>
    <w:rsid w:val="005333B5"/>
    <w:rsid w:val="00535FFF"/>
    <w:rsid w:val="00536751"/>
    <w:rsid w:val="0054168D"/>
    <w:rsid w:val="005479FB"/>
    <w:rsid w:val="00554DAD"/>
    <w:rsid w:val="00554EEB"/>
    <w:rsid w:val="00560AF3"/>
    <w:rsid w:val="005619A6"/>
    <w:rsid w:val="00563981"/>
    <w:rsid w:val="0056436F"/>
    <w:rsid w:val="00565978"/>
    <w:rsid w:val="00571527"/>
    <w:rsid w:val="00575D35"/>
    <w:rsid w:val="0057725B"/>
    <w:rsid w:val="00577CDF"/>
    <w:rsid w:val="0058132A"/>
    <w:rsid w:val="005868FC"/>
    <w:rsid w:val="00587CE3"/>
    <w:rsid w:val="00592AA9"/>
    <w:rsid w:val="0059564B"/>
    <w:rsid w:val="00597524"/>
    <w:rsid w:val="005A5B1D"/>
    <w:rsid w:val="005B2135"/>
    <w:rsid w:val="005B35B0"/>
    <w:rsid w:val="005B5C77"/>
    <w:rsid w:val="005C30F1"/>
    <w:rsid w:val="005C5B63"/>
    <w:rsid w:val="005C75A0"/>
    <w:rsid w:val="005D00CE"/>
    <w:rsid w:val="005D32F4"/>
    <w:rsid w:val="005D4C7A"/>
    <w:rsid w:val="005D5324"/>
    <w:rsid w:val="005E3C5B"/>
    <w:rsid w:val="005E41B4"/>
    <w:rsid w:val="005E7C70"/>
    <w:rsid w:val="005F2E87"/>
    <w:rsid w:val="005F48E6"/>
    <w:rsid w:val="00600EAE"/>
    <w:rsid w:val="006035E8"/>
    <w:rsid w:val="0060733F"/>
    <w:rsid w:val="00607E3A"/>
    <w:rsid w:val="00610010"/>
    <w:rsid w:val="00611282"/>
    <w:rsid w:val="00611940"/>
    <w:rsid w:val="006125F2"/>
    <w:rsid w:val="006175B9"/>
    <w:rsid w:val="00621495"/>
    <w:rsid w:val="00630084"/>
    <w:rsid w:val="00633612"/>
    <w:rsid w:val="00633D2B"/>
    <w:rsid w:val="006374B4"/>
    <w:rsid w:val="0064051C"/>
    <w:rsid w:val="00640E64"/>
    <w:rsid w:val="00640FCC"/>
    <w:rsid w:val="0064110B"/>
    <w:rsid w:val="00641DE3"/>
    <w:rsid w:val="00647F22"/>
    <w:rsid w:val="00651808"/>
    <w:rsid w:val="00652CEA"/>
    <w:rsid w:val="00654506"/>
    <w:rsid w:val="006562E8"/>
    <w:rsid w:val="00656579"/>
    <w:rsid w:val="006604EB"/>
    <w:rsid w:val="00662091"/>
    <w:rsid w:val="006631F5"/>
    <w:rsid w:val="00664557"/>
    <w:rsid w:val="006653FA"/>
    <w:rsid w:val="0066644A"/>
    <w:rsid w:val="0067004B"/>
    <w:rsid w:val="00670CF6"/>
    <w:rsid w:val="00675DEE"/>
    <w:rsid w:val="00676CB6"/>
    <w:rsid w:val="00681E38"/>
    <w:rsid w:val="0068324B"/>
    <w:rsid w:val="00685642"/>
    <w:rsid w:val="00690C82"/>
    <w:rsid w:val="00692725"/>
    <w:rsid w:val="006934B3"/>
    <w:rsid w:val="006A0BDC"/>
    <w:rsid w:val="006A2110"/>
    <w:rsid w:val="006A2F4D"/>
    <w:rsid w:val="006A4122"/>
    <w:rsid w:val="006A5AAD"/>
    <w:rsid w:val="006A75E6"/>
    <w:rsid w:val="006A7B8A"/>
    <w:rsid w:val="006B2525"/>
    <w:rsid w:val="006B5DDA"/>
    <w:rsid w:val="006B6D62"/>
    <w:rsid w:val="006B77A7"/>
    <w:rsid w:val="006C0836"/>
    <w:rsid w:val="006C1B0B"/>
    <w:rsid w:val="006C1BED"/>
    <w:rsid w:val="006C68DA"/>
    <w:rsid w:val="006D09B7"/>
    <w:rsid w:val="006D1B00"/>
    <w:rsid w:val="006D1C16"/>
    <w:rsid w:val="006D1E94"/>
    <w:rsid w:val="006D50CF"/>
    <w:rsid w:val="006D5EFD"/>
    <w:rsid w:val="006E4D99"/>
    <w:rsid w:val="006F18D8"/>
    <w:rsid w:val="006F5BAE"/>
    <w:rsid w:val="006F64CA"/>
    <w:rsid w:val="0070430B"/>
    <w:rsid w:val="00704B18"/>
    <w:rsid w:val="007132C6"/>
    <w:rsid w:val="0071582A"/>
    <w:rsid w:val="00716743"/>
    <w:rsid w:val="00717375"/>
    <w:rsid w:val="00720109"/>
    <w:rsid w:val="0073511F"/>
    <w:rsid w:val="007407C7"/>
    <w:rsid w:val="007412DE"/>
    <w:rsid w:val="00741DAA"/>
    <w:rsid w:val="00745BD2"/>
    <w:rsid w:val="0074715E"/>
    <w:rsid w:val="0075143C"/>
    <w:rsid w:val="00752292"/>
    <w:rsid w:val="0075459C"/>
    <w:rsid w:val="0075474F"/>
    <w:rsid w:val="007564F2"/>
    <w:rsid w:val="00757827"/>
    <w:rsid w:val="00760979"/>
    <w:rsid w:val="00761174"/>
    <w:rsid w:val="007621E4"/>
    <w:rsid w:val="00762981"/>
    <w:rsid w:val="00763C3D"/>
    <w:rsid w:val="00770819"/>
    <w:rsid w:val="00770A58"/>
    <w:rsid w:val="007719BB"/>
    <w:rsid w:val="00773AFF"/>
    <w:rsid w:val="0077491B"/>
    <w:rsid w:val="007754B2"/>
    <w:rsid w:val="007766C6"/>
    <w:rsid w:val="00777F23"/>
    <w:rsid w:val="007833D8"/>
    <w:rsid w:val="00785DFA"/>
    <w:rsid w:val="00785FA1"/>
    <w:rsid w:val="00791B2F"/>
    <w:rsid w:val="00792AC9"/>
    <w:rsid w:val="007930DA"/>
    <w:rsid w:val="00796FAA"/>
    <w:rsid w:val="007979C3"/>
    <w:rsid w:val="007A3765"/>
    <w:rsid w:val="007A52B5"/>
    <w:rsid w:val="007A7D1E"/>
    <w:rsid w:val="007B2F2A"/>
    <w:rsid w:val="007B3DA9"/>
    <w:rsid w:val="007B46A0"/>
    <w:rsid w:val="007B50B5"/>
    <w:rsid w:val="007C4D4A"/>
    <w:rsid w:val="007C5EA9"/>
    <w:rsid w:val="007C67E5"/>
    <w:rsid w:val="007C6BC6"/>
    <w:rsid w:val="007D0F06"/>
    <w:rsid w:val="007D5F50"/>
    <w:rsid w:val="007E40AF"/>
    <w:rsid w:val="007E6384"/>
    <w:rsid w:val="007E6524"/>
    <w:rsid w:val="007F0781"/>
    <w:rsid w:val="007F0BC6"/>
    <w:rsid w:val="007F5800"/>
    <w:rsid w:val="007F5F97"/>
    <w:rsid w:val="007F772F"/>
    <w:rsid w:val="00802978"/>
    <w:rsid w:val="00805387"/>
    <w:rsid w:val="00807E94"/>
    <w:rsid w:val="00812A70"/>
    <w:rsid w:val="00812D21"/>
    <w:rsid w:val="00812EDB"/>
    <w:rsid w:val="0081371D"/>
    <w:rsid w:val="0082651D"/>
    <w:rsid w:val="00826CC2"/>
    <w:rsid w:val="008303AD"/>
    <w:rsid w:val="00830FEB"/>
    <w:rsid w:val="00831121"/>
    <w:rsid w:val="008333AA"/>
    <w:rsid w:val="008347A7"/>
    <w:rsid w:val="00835223"/>
    <w:rsid w:val="00835FD5"/>
    <w:rsid w:val="008362F3"/>
    <w:rsid w:val="00837CDB"/>
    <w:rsid w:val="00841B90"/>
    <w:rsid w:val="00850BE8"/>
    <w:rsid w:val="00852C9B"/>
    <w:rsid w:val="008547F3"/>
    <w:rsid w:val="00856170"/>
    <w:rsid w:val="00857769"/>
    <w:rsid w:val="0086117B"/>
    <w:rsid w:val="00862C4D"/>
    <w:rsid w:val="00862F33"/>
    <w:rsid w:val="00863F52"/>
    <w:rsid w:val="00865860"/>
    <w:rsid w:val="00865FA5"/>
    <w:rsid w:val="008672B8"/>
    <w:rsid w:val="0087215E"/>
    <w:rsid w:val="00873A4F"/>
    <w:rsid w:val="0087443D"/>
    <w:rsid w:val="00875171"/>
    <w:rsid w:val="008764E7"/>
    <w:rsid w:val="00876A28"/>
    <w:rsid w:val="00876B41"/>
    <w:rsid w:val="00877651"/>
    <w:rsid w:val="008810AF"/>
    <w:rsid w:val="008837A3"/>
    <w:rsid w:val="00894FBD"/>
    <w:rsid w:val="008964ED"/>
    <w:rsid w:val="00896AC1"/>
    <w:rsid w:val="008A5ABB"/>
    <w:rsid w:val="008B4BB9"/>
    <w:rsid w:val="008B5D42"/>
    <w:rsid w:val="008C1500"/>
    <w:rsid w:val="008C1956"/>
    <w:rsid w:val="008D2255"/>
    <w:rsid w:val="008D309E"/>
    <w:rsid w:val="008D4E21"/>
    <w:rsid w:val="008D5331"/>
    <w:rsid w:val="008D5F29"/>
    <w:rsid w:val="008E4860"/>
    <w:rsid w:val="008E4C56"/>
    <w:rsid w:val="008E4CAB"/>
    <w:rsid w:val="008E641D"/>
    <w:rsid w:val="008E6B2C"/>
    <w:rsid w:val="008F27C6"/>
    <w:rsid w:val="008F6F04"/>
    <w:rsid w:val="008F7664"/>
    <w:rsid w:val="0090057F"/>
    <w:rsid w:val="00903A34"/>
    <w:rsid w:val="009069AF"/>
    <w:rsid w:val="00915833"/>
    <w:rsid w:val="00915C19"/>
    <w:rsid w:val="0091650D"/>
    <w:rsid w:val="00916594"/>
    <w:rsid w:val="00917E5E"/>
    <w:rsid w:val="00920EB6"/>
    <w:rsid w:val="009211B5"/>
    <w:rsid w:val="009245D5"/>
    <w:rsid w:val="009250D8"/>
    <w:rsid w:val="00925894"/>
    <w:rsid w:val="00927469"/>
    <w:rsid w:val="00927B32"/>
    <w:rsid w:val="00927B83"/>
    <w:rsid w:val="0093026D"/>
    <w:rsid w:val="00931CA8"/>
    <w:rsid w:val="009325FB"/>
    <w:rsid w:val="009341A2"/>
    <w:rsid w:val="00936DA8"/>
    <w:rsid w:val="009420E2"/>
    <w:rsid w:val="00944EA6"/>
    <w:rsid w:val="00946A52"/>
    <w:rsid w:val="00946D12"/>
    <w:rsid w:val="00951EBE"/>
    <w:rsid w:val="00952DFC"/>
    <w:rsid w:val="00956AB0"/>
    <w:rsid w:val="009619E3"/>
    <w:rsid w:val="00962AC5"/>
    <w:rsid w:val="00963CAF"/>
    <w:rsid w:val="00964FA0"/>
    <w:rsid w:val="00967623"/>
    <w:rsid w:val="00974445"/>
    <w:rsid w:val="00975C58"/>
    <w:rsid w:val="009762E7"/>
    <w:rsid w:val="0098275F"/>
    <w:rsid w:val="00987FCD"/>
    <w:rsid w:val="00992135"/>
    <w:rsid w:val="00997BAA"/>
    <w:rsid w:val="009A08B2"/>
    <w:rsid w:val="009B1998"/>
    <w:rsid w:val="009B2D0F"/>
    <w:rsid w:val="009B313D"/>
    <w:rsid w:val="009B6DAB"/>
    <w:rsid w:val="009C3BBA"/>
    <w:rsid w:val="009C5CC2"/>
    <w:rsid w:val="009C636A"/>
    <w:rsid w:val="009C63AE"/>
    <w:rsid w:val="009D3BF6"/>
    <w:rsid w:val="009E0333"/>
    <w:rsid w:val="009E501A"/>
    <w:rsid w:val="009F0C6F"/>
    <w:rsid w:val="009F4BFA"/>
    <w:rsid w:val="009F65C8"/>
    <w:rsid w:val="009F790C"/>
    <w:rsid w:val="00A01153"/>
    <w:rsid w:val="00A01C82"/>
    <w:rsid w:val="00A0208B"/>
    <w:rsid w:val="00A04B49"/>
    <w:rsid w:val="00A11202"/>
    <w:rsid w:val="00A11318"/>
    <w:rsid w:val="00A12005"/>
    <w:rsid w:val="00A21D7A"/>
    <w:rsid w:val="00A21E3F"/>
    <w:rsid w:val="00A230E7"/>
    <w:rsid w:val="00A2336D"/>
    <w:rsid w:val="00A24E56"/>
    <w:rsid w:val="00A27645"/>
    <w:rsid w:val="00A3106D"/>
    <w:rsid w:val="00A36BEE"/>
    <w:rsid w:val="00A42704"/>
    <w:rsid w:val="00A42D8D"/>
    <w:rsid w:val="00A4315D"/>
    <w:rsid w:val="00A455ED"/>
    <w:rsid w:val="00A50C70"/>
    <w:rsid w:val="00A51E0C"/>
    <w:rsid w:val="00A53B86"/>
    <w:rsid w:val="00A5485C"/>
    <w:rsid w:val="00A56A83"/>
    <w:rsid w:val="00A57AC9"/>
    <w:rsid w:val="00A64D3D"/>
    <w:rsid w:val="00A67920"/>
    <w:rsid w:val="00A67A1A"/>
    <w:rsid w:val="00A71D04"/>
    <w:rsid w:val="00A726EC"/>
    <w:rsid w:val="00A75623"/>
    <w:rsid w:val="00A815ED"/>
    <w:rsid w:val="00A86111"/>
    <w:rsid w:val="00A92A6F"/>
    <w:rsid w:val="00A93D8D"/>
    <w:rsid w:val="00AA1EB6"/>
    <w:rsid w:val="00AA6334"/>
    <w:rsid w:val="00AA7805"/>
    <w:rsid w:val="00AB3412"/>
    <w:rsid w:val="00AC09EC"/>
    <w:rsid w:val="00AC0E20"/>
    <w:rsid w:val="00AC2478"/>
    <w:rsid w:val="00AC6435"/>
    <w:rsid w:val="00AD0EC0"/>
    <w:rsid w:val="00AD2208"/>
    <w:rsid w:val="00AE1D9E"/>
    <w:rsid w:val="00AE4597"/>
    <w:rsid w:val="00AE4B12"/>
    <w:rsid w:val="00AE4BF4"/>
    <w:rsid w:val="00AE4F4E"/>
    <w:rsid w:val="00AF0FB4"/>
    <w:rsid w:val="00AF15E7"/>
    <w:rsid w:val="00AF2E08"/>
    <w:rsid w:val="00AF53BA"/>
    <w:rsid w:val="00AF6BD3"/>
    <w:rsid w:val="00AF776A"/>
    <w:rsid w:val="00AF7AD2"/>
    <w:rsid w:val="00B02F43"/>
    <w:rsid w:val="00B06112"/>
    <w:rsid w:val="00B11241"/>
    <w:rsid w:val="00B129BB"/>
    <w:rsid w:val="00B15803"/>
    <w:rsid w:val="00B253AD"/>
    <w:rsid w:val="00B25A96"/>
    <w:rsid w:val="00B33B94"/>
    <w:rsid w:val="00B34352"/>
    <w:rsid w:val="00B372B6"/>
    <w:rsid w:val="00B44457"/>
    <w:rsid w:val="00B44DA1"/>
    <w:rsid w:val="00B465C5"/>
    <w:rsid w:val="00B47242"/>
    <w:rsid w:val="00B52DD4"/>
    <w:rsid w:val="00B552E5"/>
    <w:rsid w:val="00B6507D"/>
    <w:rsid w:val="00B65680"/>
    <w:rsid w:val="00B70B12"/>
    <w:rsid w:val="00B711B7"/>
    <w:rsid w:val="00B72296"/>
    <w:rsid w:val="00B74E6B"/>
    <w:rsid w:val="00B7587A"/>
    <w:rsid w:val="00B77593"/>
    <w:rsid w:val="00B83F5C"/>
    <w:rsid w:val="00B85BD3"/>
    <w:rsid w:val="00B90231"/>
    <w:rsid w:val="00B94B00"/>
    <w:rsid w:val="00B97242"/>
    <w:rsid w:val="00B97373"/>
    <w:rsid w:val="00BA12D8"/>
    <w:rsid w:val="00BA25A4"/>
    <w:rsid w:val="00BA46BE"/>
    <w:rsid w:val="00BB0EA7"/>
    <w:rsid w:val="00BB2C54"/>
    <w:rsid w:val="00BB7ADB"/>
    <w:rsid w:val="00BC2B29"/>
    <w:rsid w:val="00BC32B3"/>
    <w:rsid w:val="00BD136E"/>
    <w:rsid w:val="00BD7CC3"/>
    <w:rsid w:val="00BE016E"/>
    <w:rsid w:val="00BE316C"/>
    <w:rsid w:val="00BE40FF"/>
    <w:rsid w:val="00BE4C53"/>
    <w:rsid w:val="00BE7CE6"/>
    <w:rsid w:val="00BF4BB9"/>
    <w:rsid w:val="00BF59CF"/>
    <w:rsid w:val="00BF7E15"/>
    <w:rsid w:val="00C00F4E"/>
    <w:rsid w:val="00C02BC9"/>
    <w:rsid w:val="00C0375F"/>
    <w:rsid w:val="00C06D70"/>
    <w:rsid w:val="00C10DDE"/>
    <w:rsid w:val="00C132F2"/>
    <w:rsid w:val="00C13C0B"/>
    <w:rsid w:val="00C14774"/>
    <w:rsid w:val="00C17101"/>
    <w:rsid w:val="00C21F37"/>
    <w:rsid w:val="00C25072"/>
    <w:rsid w:val="00C25841"/>
    <w:rsid w:val="00C25A44"/>
    <w:rsid w:val="00C301A0"/>
    <w:rsid w:val="00C34E3C"/>
    <w:rsid w:val="00C35257"/>
    <w:rsid w:val="00C4070C"/>
    <w:rsid w:val="00C40923"/>
    <w:rsid w:val="00C47A58"/>
    <w:rsid w:val="00C50735"/>
    <w:rsid w:val="00C50E2B"/>
    <w:rsid w:val="00C5219E"/>
    <w:rsid w:val="00C53907"/>
    <w:rsid w:val="00C57FC7"/>
    <w:rsid w:val="00C64196"/>
    <w:rsid w:val="00C6473A"/>
    <w:rsid w:val="00C65826"/>
    <w:rsid w:val="00C66173"/>
    <w:rsid w:val="00C6688D"/>
    <w:rsid w:val="00C73DA0"/>
    <w:rsid w:val="00C80B41"/>
    <w:rsid w:val="00C81964"/>
    <w:rsid w:val="00C835FE"/>
    <w:rsid w:val="00C84CF3"/>
    <w:rsid w:val="00C85DA1"/>
    <w:rsid w:val="00C917F9"/>
    <w:rsid w:val="00C939FB"/>
    <w:rsid w:val="00CA10E5"/>
    <w:rsid w:val="00CA15ED"/>
    <w:rsid w:val="00CA4226"/>
    <w:rsid w:val="00CA69DF"/>
    <w:rsid w:val="00CB00EA"/>
    <w:rsid w:val="00CB222A"/>
    <w:rsid w:val="00CC0A19"/>
    <w:rsid w:val="00CC389F"/>
    <w:rsid w:val="00CC5521"/>
    <w:rsid w:val="00CC708E"/>
    <w:rsid w:val="00CD2A5D"/>
    <w:rsid w:val="00CE3818"/>
    <w:rsid w:val="00CF088A"/>
    <w:rsid w:val="00CF382A"/>
    <w:rsid w:val="00D015AC"/>
    <w:rsid w:val="00D0319A"/>
    <w:rsid w:val="00D03DB1"/>
    <w:rsid w:val="00D04E72"/>
    <w:rsid w:val="00D07C6A"/>
    <w:rsid w:val="00D104F6"/>
    <w:rsid w:val="00D1154F"/>
    <w:rsid w:val="00D11727"/>
    <w:rsid w:val="00D12784"/>
    <w:rsid w:val="00D130CB"/>
    <w:rsid w:val="00D23D79"/>
    <w:rsid w:val="00D25575"/>
    <w:rsid w:val="00D27041"/>
    <w:rsid w:val="00D27FBD"/>
    <w:rsid w:val="00D30045"/>
    <w:rsid w:val="00D301A2"/>
    <w:rsid w:val="00D32867"/>
    <w:rsid w:val="00D45B7C"/>
    <w:rsid w:val="00D47251"/>
    <w:rsid w:val="00D4756C"/>
    <w:rsid w:val="00D47D91"/>
    <w:rsid w:val="00D50138"/>
    <w:rsid w:val="00D51925"/>
    <w:rsid w:val="00D53073"/>
    <w:rsid w:val="00D5422C"/>
    <w:rsid w:val="00D5516F"/>
    <w:rsid w:val="00D5566F"/>
    <w:rsid w:val="00D60D35"/>
    <w:rsid w:val="00D67462"/>
    <w:rsid w:val="00D7290E"/>
    <w:rsid w:val="00D72F48"/>
    <w:rsid w:val="00D7640D"/>
    <w:rsid w:val="00D81F81"/>
    <w:rsid w:val="00D849A2"/>
    <w:rsid w:val="00D85329"/>
    <w:rsid w:val="00D86B30"/>
    <w:rsid w:val="00D93A5D"/>
    <w:rsid w:val="00D9644E"/>
    <w:rsid w:val="00DA667C"/>
    <w:rsid w:val="00DA6892"/>
    <w:rsid w:val="00DA7AC7"/>
    <w:rsid w:val="00DB006A"/>
    <w:rsid w:val="00DB1FBE"/>
    <w:rsid w:val="00DB351B"/>
    <w:rsid w:val="00DB5BA4"/>
    <w:rsid w:val="00DC03D9"/>
    <w:rsid w:val="00DC0B24"/>
    <w:rsid w:val="00DC131D"/>
    <w:rsid w:val="00DC1351"/>
    <w:rsid w:val="00DC2BA7"/>
    <w:rsid w:val="00DC4163"/>
    <w:rsid w:val="00DD109A"/>
    <w:rsid w:val="00DD1D2E"/>
    <w:rsid w:val="00DD5393"/>
    <w:rsid w:val="00DE1F16"/>
    <w:rsid w:val="00DE772A"/>
    <w:rsid w:val="00DF0469"/>
    <w:rsid w:val="00DF0D10"/>
    <w:rsid w:val="00DF0E89"/>
    <w:rsid w:val="00DF13B5"/>
    <w:rsid w:val="00DF2A8E"/>
    <w:rsid w:val="00DF5CCD"/>
    <w:rsid w:val="00DF6D46"/>
    <w:rsid w:val="00E016DA"/>
    <w:rsid w:val="00E02430"/>
    <w:rsid w:val="00E057B5"/>
    <w:rsid w:val="00E05E0B"/>
    <w:rsid w:val="00E101AF"/>
    <w:rsid w:val="00E10D8A"/>
    <w:rsid w:val="00E1198E"/>
    <w:rsid w:val="00E20C62"/>
    <w:rsid w:val="00E2536F"/>
    <w:rsid w:val="00E25A6C"/>
    <w:rsid w:val="00E273BD"/>
    <w:rsid w:val="00E27856"/>
    <w:rsid w:val="00E33496"/>
    <w:rsid w:val="00E34E03"/>
    <w:rsid w:val="00E3515D"/>
    <w:rsid w:val="00E40DB9"/>
    <w:rsid w:val="00E41CD4"/>
    <w:rsid w:val="00E42414"/>
    <w:rsid w:val="00E44DA4"/>
    <w:rsid w:val="00E51E7E"/>
    <w:rsid w:val="00E545AC"/>
    <w:rsid w:val="00E55557"/>
    <w:rsid w:val="00E5562B"/>
    <w:rsid w:val="00E56E66"/>
    <w:rsid w:val="00E57065"/>
    <w:rsid w:val="00E62977"/>
    <w:rsid w:val="00E6536D"/>
    <w:rsid w:val="00E6549C"/>
    <w:rsid w:val="00E65E1D"/>
    <w:rsid w:val="00E662FE"/>
    <w:rsid w:val="00E663E6"/>
    <w:rsid w:val="00E72647"/>
    <w:rsid w:val="00E72A6C"/>
    <w:rsid w:val="00E776EA"/>
    <w:rsid w:val="00E866E1"/>
    <w:rsid w:val="00E86FA1"/>
    <w:rsid w:val="00E90A30"/>
    <w:rsid w:val="00E91D87"/>
    <w:rsid w:val="00E91E0E"/>
    <w:rsid w:val="00E93287"/>
    <w:rsid w:val="00E96279"/>
    <w:rsid w:val="00E97A11"/>
    <w:rsid w:val="00EA4047"/>
    <w:rsid w:val="00EA5AFC"/>
    <w:rsid w:val="00EB7DE8"/>
    <w:rsid w:val="00EC30AF"/>
    <w:rsid w:val="00EC3360"/>
    <w:rsid w:val="00EC346C"/>
    <w:rsid w:val="00EC5525"/>
    <w:rsid w:val="00EC6713"/>
    <w:rsid w:val="00ED0FB6"/>
    <w:rsid w:val="00ED1DB0"/>
    <w:rsid w:val="00ED47A5"/>
    <w:rsid w:val="00ED6E71"/>
    <w:rsid w:val="00EE0667"/>
    <w:rsid w:val="00EE4844"/>
    <w:rsid w:val="00EE550B"/>
    <w:rsid w:val="00EF2925"/>
    <w:rsid w:val="00EF3343"/>
    <w:rsid w:val="00EF68E1"/>
    <w:rsid w:val="00F006FE"/>
    <w:rsid w:val="00F011DF"/>
    <w:rsid w:val="00F04314"/>
    <w:rsid w:val="00F06FCC"/>
    <w:rsid w:val="00F1081D"/>
    <w:rsid w:val="00F11167"/>
    <w:rsid w:val="00F1331A"/>
    <w:rsid w:val="00F13A16"/>
    <w:rsid w:val="00F13EC5"/>
    <w:rsid w:val="00F14FCB"/>
    <w:rsid w:val="00F245D4"/>
    <w:rsid w:val="00F25E95"/>
    <w:rsid w:val="00F25F5C"/>
    <w:rsid w:val="00F305AE"/>
    <w:rsid w:val="00F3218C"/>
    <w:rsid w:val="00F32F8C"/>
    <w:rsid w:val="00F357DD"/>
    <w:rsid w:val="00F36C7D"/>
    <w:rsid w:val="00F3724D"/>
    <w:rsid w:val="00F4355C"/>
    <w:rsid w:val="00F51F59"/>
    <w:rsid w:val="00F52C19"/>
    <w:rsid w:val="00F56D53"/>
    <w:rsid w:val="00F6364E"/>
    <w:rsid w:val="00F67207"/>
    <w:rsid w:val="00F6758C"/>
    <w:rsid w:val="00F67E98"/>
    <w:rsid w:val="00F70FA3"/>
    <w:rsid w:val="00F72DF8"/>
    <w:rsid w:val="00F75AEA"/>
    <w:rsid w:val="00F77181"/>
    <w:rsid w:val="00F86F62"/>
    <w:rsid w:val="00F92F1B"/>
    <w:rsid w:val="00F94C62"/>
    <w:rsid w:val="00F979EF"/>
    <w:rsid w:val="00FA4251"/>
    <w:rsid w:val="00FA4304"/>
    <w:rsid w:val="00FA708B"/>
    <w:rsid w:val="00FA7B20"/>
    <w:rsid w:val="00FB04C0"/>
    <w:rsid w:val="00FB0A8C"/>
    <w:rsid w:val="00FB26F7"/>
    <w:rsid w:val="00FB2F06"/>
    <w:rsid w:val="00FB42EE"/>
    <w:rsid w:val="00FB5E71"/>
    <w:rsid w:val="00FB72B9"/>
    <w:rsid w:val="00FB767A"/>
    <w:rsid w:val="00FC17A0"/>
    <w:rsid w:val="00FC79B9"/>
    <w:rsid w:val="00FD2761"/>
    <w:rsid w:val="00FD7DF8"/>
    <w:rsid w:val="00FE0EF2"/>
    <w:rsid w:val="00FE3931"/>
    <w:rsid w:val="00FF0E85"/>
    <w:rsid w:val="00FF163D"/>
    <w:rsid w:val="00FF1C08"/>
    <w:rsid w:val="00FF3040"/>
    <w:rsid w:val="00FF3053"/>
    <w:rsid w:val="00FF3CDD"/>
    <w:rsid w:val="00FF439E"/>
    <w:rsid w:val="00FF4DF0"/>
    <w:rsid w:val="00FF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112875"/>
  <w15:docId w15:val="{A36529B2-62DA-476E-82E4-6CA269B3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AF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92AA9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592AA9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592AA9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3313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31301"/>
  </w:style>
  <w:style w:type="paragraph" w:styleId="a7">
    <w:name w:val="footer"/>
    <w:basedOn w:val="a"/>
    <w:link w:val="a8"/>
    <w:uiPriority w:val="99"/>
    <w:unhideWhenUsed/>
    <w:rsid w:val="0033130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31301"/>
  </w:style>
  <w:style w:type="paragraph" w:customStyle="1" w:styleId="Default">
    <w:name w:val="Default"/>
    <w:link w:val="Default0"/>
    <w:rsid w:val="00331301"/>
    <w:pPr>
      <w:autoSpaceDE w:val="0"/>
      <w:autoSpaceDN w:val="0"/>
      <w:adjustRightInd w:val="0"/>
      <w:jc w:val="left"/>
    </w:pPr>
    <w:rPr>
      <w:rFonts w:ascii="Tahoma" w:eastAsia="SimSun" w:hAnsi="Tahoma" w:cs="Tahoma"/>
      <w:color w:val="000000"/>
      <w:kern w:val="0"/>
      <w:sz w:val="24"/>
      <w:szCs w:val="24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3313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31301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3130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331301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331301"/>
  </w:style>
  <w:style w:type="paragraph" w:styleId="ae">
    <w:name w:val="annotation subject"/>
    <w:basedOn w:val="ac"/>
    <w:next w:val="ac"/>
    <w:link w:val="af"/>
    <w:uiPriority w:val="99"/>
    <w:semiHidden/>
    <w:unhideWhenUsed/>
    <w:rsid w:val="0033130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31301"/>
    <w:rPr>
      <w:b/>
      <w:bCs/>
    </w:rPr>
  </w:style>
  <w:style w:type="paragraph" w:customStyle="1" w:styleId="10">
    <w:name w:val="表題1"/>
    <w:basedOn w:val="a"/>
    <w:rsid w:val="007351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73511F"/>
  </w:style>
  <w:style w:type="paragraph" w:customStyle="1" w:styleId="desc">
    <w:name w:val="desc"/>
    <w:basedOn w:val="a"/>
    <w:rsid w:val="007351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DF5CCD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956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E65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927B32"/>
  </w:style>
  <w:style w:type="character" w:styleId="af2">
    <w:name w:val="Placeholder Text"/>
    <w:basedOn w:val="a0"/>
    <w:uiPriority w:val="99"/>
    <w:semiHidden/>
    <w:rsid w:val="00EC3360"/>
    <w:rPr>
      <w:color w:val="808080"/>
    </w:rPr>
  </w:style>
  <w:style w:type="paragraph" w:styleId="af3">
    <w:name w:val="Revision"/>
    <w:hidden/>
    <w:uiPriority w:val="99"/>
    <w:semiHidden/>
    <w:rsid w:val="0056436F"/>
    <w:pPr>
      <w:widowControl/>
      <w:jc w:val="left"/>
    </w:pPr>
  </w:style>
  <w:style w:type="character" w:styleId="af4">
    <w:name w:val="Unresolved Mention"/>
    <w:basedOn w:val="a0"/>
    <w:uiPriority w:val="99"/>
    <w:semiHidden/>
    <w:unhideWhenUsed/>
    <w:rsid w:val="00C835FE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7766C6"/>
  </w:style>
  <w:style w:type="character" w:customStyle="1" w:styleId="cit">
    <w:name w:val="cit"/>
    <w:basedOn w:val="a0"/>
    <w:rsid w:val="007766C6"/>
  </w:style>
  <w:style w:type="paragraph" w:customStyle="1" w:styleId="EndNoteBibliographyTitle">
    <w:name w:val="EndNote Bibliography Title"/>
    <w:basedOn w:val="a"/>
    <w:link w:val="EndNoteBibliographyTitle0"/>
    <w:rsid w:val="00600EAE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Default0">
    <w:name w:val="Default (文字)"/>
    <w:basedOn w:val="a0"/>
    <w:link w:val="Default"/>
    <w:rsid w:val="00600EAE"/>
    <w:rPr>
      <w:rFonts w:ascii="Tahoma" w:eastAsia="SimSun" w:hAnsi="Tahoma" w:cs="Tahoma"/>
      <w:color w:val="000000"/>
      <w:kern w:val="0"/>
      <w:sz w:val="24"/>
      <w:szCs w:val="24"/>
      <w:lang w:eastAsia="zh-CN"/>
    </w:rPr>
  </w:style>
  <w:style w:type="character" w:customStyle="1" w:styleId="EndNoteBibliographyTitle0">
    <w:name w:val="EndNote Bibliography Title (文字)"/>
    <w:basedOn w:val="Default0"/>
    <w:link w:val="EndNoteBibliographyTitle"/>
    <w:rsid w:val="00600EAE"/>
    <w:rPr>
      <w:rFonts w:ascii="Times New Roman" w:eastAsia="游明朝" w:hAnsi="Times New Roman" w:cs="Times New Roman"/>
      <w:noProof/>
      <w:color w:val="000000"/>
      <w:kern w:val="0"/>
      <w:sz w:val="24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600EAE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0"/>
    <w:link w:val="EndNoteBibliography"/>
    <w:rsid w:val="00600EAE"/>
    <w:rPr>
      <w:rFonts w:ascii="Times New Roman" w:eastAsia="游明朝" w:hAnsi="Times New Roman" w:cs="Times New Roman"/>
      <w:noProof/>
      <w:color w:val="000000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5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8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23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04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99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5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77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5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5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7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2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3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2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7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44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45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512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9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1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00EEC18-6456-46E1-84E8-FA3682400DD0}">
  <we:reference id="wa104380122" version="2.1.0.1" store="ja-JP" storeType="OMEX"/>
  <we:alternateReferences>
    <we:reference id="wa104380122" version="2.1.0.1" store="" storeType="OMEX"/>
  </we:alternateReferences>
  <we:properties>
    <we:property name="bibliographyEnabled" value="&quot;bibliographyEnabled&quot;"/>
    <we:property name="citations" value="{&quot;289177679&quot;:{&quot;referencesIds&quot;:[&quot;doc:6246f03f8f08eceebc70bfda&quot;],&quot;referencesOptions&quot;:{&quot;doc:6246f03f8f08eceebc70bfd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9177679,&quot;citationText&quot;:&quot;&lt;span style=\&quot;font-family:Tahoma;font-size:16px;color:#000000\&quot;&gt;&lt;sup&gt;4&lt;/sup&gt;&lt;/span&gt;&quot;},&quot;299511198&quot;:{&quot;referencesIds&quot;:[&quot;doc:6246ef2e8f082ec5111edf02&quot;],&quot;referencesOptions&quot;:{&quot;doc:6246ef2e8f082ec5111edf0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99511198,&quot;citationText&quot;:&quot;&lt;span style=\&quot;font-family:Tahoma;font-size:16px;color:#000000\&quot;&gt;&lt;sup&gt;8&lt;/sup&gt;&lt;/span&gt;&quot;},&quot;349684265&quot;:{&quot;referencesIds&quot;:[&quot;doc:6246ebfa8f080a37e814c256&quot;],&quot;referencesOptions&quot;:{&quot;doc:6246ebfa8f080a37e814c25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49684265,&quot;citationText&quot;:&quot;&lt;span style=\&quot;font-family:Tahoma;font-size:16px;color:#000000\&quot;&gt;&lt;sup&gt;1&lt;/sup&gt;&lt;/span&gt;&quot;},&quot;529456221&quot;:{&quot;referencesIds&quot;:[&quot;doc:6246ee758f08cfc1bca3770a&quot;],&quot;referencesOptions&quot;:{&quot;doc:6246ee758f08cfc1bca377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29456221,&quot;citationText&quot;:&quot;&lt;span style=\&quot;font-family:Tahoma;font-size:16px;color:#000000\&quot;&gt;&lt;sup&gt;9&lt;/sup&gt;&lt;/span&gt;&quot;},&quot;531538105&quot;:{&quot;referencesIds&quot;:[&quot;doc:6246e49c8f086b2ca1a51929&quot;],&quot;referencesOptions&quot;:{&quot;doc:6246e49c8f086b2ca1a5192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31538105,&quot;citationText&quot;:&quot;&lt;span style=\&quot;font-family:Tahoma;font-size:16px;color:#000000\&quot;&gt;&lt;sup&gt;11&lt;/sup&gt;&lt;/span&gt;&quot;},&quot;645480813&quot;:{&quot;referencesIds&quot;:[&quot;doc:62c5800a8f0804180a07029d&quot;],&quot;referencesOptions&quot;:{&quot;doc:62c5800a8f0804180a07029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45480813,&quot;citationText&quot;:&quot;&lt;span style=\&quot;font-family:Tahoma;font-size:16px;color:#000000\&quot;&gt;&lt;sup&gt;12&lt;/sup&gt;&lt;/span&gt;&quot;},&quot;745536936&quot;:{&quot;referencesIds&quot;:[&quot;doc:6246ee758f08cfc1bca3770a&quot;],&quot;referencesOptions&quot;:{&quot;doc:6246ee758f08cfc1bca377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45536936,&quot;citationText&quot;:&quot;&lt;span style=\&quot;font-family:Tahoma;font-size:16px;color:#000000\&quot;&gt;&lt;sup&gt;9&lt;/sup&gt;&lt;/span&gt;&quot;},&quot;891161450&quot;:{&quot;referencesIds&quot;:[&quot;doc:6246edfb8f08eceebc70bf71&quot;],&quot;referencesOptions&quot;:{&quot;doc:6246edfb8f08eceebc70bf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91161450,&quot;citationText&quot;:&quot;&lt;span style=\&quot;font-family:Tahoma;font-size:16px;color:#000000\&quot;&gt;&lt;sup&gt;5&lt;/sup&gt;&lt;/span&gt;&quot;},&quot;1294788584&quot;:{&quot;referencesIds&quot;:[&quot;doc:6246ea5c8f08376dafa9d17b&quot;],&quot;referencesOptions&quot;:{&quot;doc:6246ea5c8f08376dafa9d1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94788584,&quot;citationText&quot;:&quot;&lt;span style=\&quot;font-family:Tahoma;font-size:16px;color:#000000\&quot;&gt;&lt;sup&gt;3&lt;/sup&gt;&lt;/span&gt;&quot;},&quot;1303884668&quot;:{&quot;referencesIds&quot;:[&quot;doc:6246ea5c8f08376dafa9d17b&quot;],&quot;referencesOptions&quot;:{&quot;doc:6246ea5c8f08376dafa9d1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3884668,&quot;citationText&quot;:&quot;&lt;span style=\&quot;font-family:Tahoma;font-size:16px;color:#000000\&quot;&gt;&lt;sup&gt;3&lt;/sup&gt;&lt;/span&gt;&quot;},&quot;1436017685&quot;:{&quot;referencesIds&quot;:[&quot;doc:62c2f4bd8f0823c8898b7368&quot;],&quot;referencesOptions&quot;:{&quot;doc:62c2f4bd8f0823c8898b736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36017685,&quot;citationText&quot;:&quot;&lt;span style=\&quot;font-family:Tahoma;font-size:16px;color:#000000\&quot;&gt;&lt;sup&gt;17&lt;/sup&gt;&lt;/span&gt;&quot;},&quot;1727874757&quot;:{&quot;referencesIds&quot;:[&quot;doc:6246edfb8f08eceebc70bf71&quot;],&quot;referencesOptions&quot;:{&quot;doc:6246edfb8f08eceebc70bf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27874757,&quot;citationText&quot;:&quot;&lt;span style=\&quot;font-family:Tahoma;font-size:16px;color:#000000\&quot;&gt;&lt;sup&gt;5&lt;/sup&gt;&lt;/span&gt;&quot;},&quot;1760250775&quot;:{&quot;referencesIds&quot;:[&quot;doc:6246ed618f084c7b21916826&quot;],&quot;referencesOptions&quot;:{&quot;doc:6246ed618f084c7b219168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60250775,&quot;citationText&quot;:&quot;&lt;span style=\&quot;font-family:Tahoma;font-size:16px;color:#000000\&quot;&gt;&lt;sup&gt;2&lt;/sup&gt;&lt;/span&gt;&quot;},&quot;1851996353&quot;:{&quot;referencesIds&quot;:[&quot;doc:62c5799b8f08e380668729e0&quot;],&quot;referencesOptions&quot;:{&quot;doc:62c5799b8f08e380668729e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51996353,&quot;citationText&quot;:&quot;&lt;span style=\&quot;font-family:Tahoma;font-size:16px;color:#000000\&quot;&gt;&lt;sup&gt;13&lt;/sup&gt;&lt;/span&gt;&quot;},&quot;2039147843&quot;:{&quot;referencesIds&quot;:[&quot;doc:6246edfb8f08eceebc70bf71&quot;],&quot;referencesOptions&quot;:{&quot;doc:6246edfb8f08eceebc70bf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39147843,&quot;citationText&quot;:&quot;&lt;span style=\&quot;font-family:Tahoma;font-size:16px;color:#000000\&quot;&gt;&lt;sup&gt;5&lt;/sup&gt;&lt;/span&gt;&quot;},&quot;-49925330&quot;:{&quot;referencesIds&quot;:[&quot;doc:6246ebfa8f080a37e814c256&quot;],&quot;referencesOptions&quot;:{&quot;doc:6246ebfa8f080a37e814c25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9925330,&quot;citationText&quot;:&quot;&lt;span style=\&quot;font-family:Tahoma;font-size:16px;color:#000000\&quot;&gt;&lt;sup&gt;1&lt;/sup&gt;&lt;/span&gt;&quot;},&quot;-638269765&quot;:{&quot;referencesIds&quot;:[&quot;doc:6246ed618f084c7b21916826&quot;],&quot;referencesOptions&quot;:{&quot;doc:6246ed618f084c7b219168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38269765,&quot;citationText&quot;:&quot;&lt;span style=\&quot;font-family:Tahoma;font-size:16px;color:#000000\&quot;&gt;&lt;sup&gt;2&lt;/sup&gt;&lt;/span&gt;&quot;},&quot;-358347738&quot;:{&quot;referencesIds&quot;:[&quot;doc:6246ebfa8f080a37e814c256&quot;],&quot;referencesOptions&quot;:{&quot;doc:6246ebfa8f080a37e814c25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58347738,&quot;citationText&quot;:&quot;&lt;span style=\&quot;font-family:Tahoma;font-size:16px;color:#000000\&quot;&gt;&lt;sup&gt;1&lt;/sup&gt;&lt;/span&gt;&quot;},&quot;-999500851&quot;:{&quot;referencesIds&quot;:[&quot;doc:6246eb568f0841ae1daa6f72&quot;],&quot;referencesOptions&quot;:{&quot;doc:6246eb568f0841ae1daa6f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99500851,&quot;citationText&quot;:&quot;&lt;span style=\&quot;font-family:Tahoma;font-size:16px;color:#000000\&quot;&gt;&lt;sup&gt;6&lt;/sup&gt;&lt;/span&gt;&quot;},&quot;-1896651603&quot;:{&quot;referencesIds&quot;:[&quot;doc:6246ecc08f082ec5111eddcd&quot;],&quot;referencesOptions&quot;:{&quot;doc:6246ecc08f082ec5111eddc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96651603,&quot;citationText&quot;:&quot;&lt;span style=\&quot;font-family:Tahoma;font-size:16px;color:#000000\&quot;&gt;&lt;sup&gt;7&lt;/sup&gt;&lt;/span&gt;&quot;},&quot;-2087146357&quot;:{&quot;referencesIds&quot;:[&quot;doc:6246f03f8f08eceebc70bfda&quot;],&quot;referencesOptions&quot;:{&quot;doc:6246f03f8f08eceebc70bfd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87146357,&quot;citationText&quot;:&quot;&lt;span style=\&quot;font-family:Tahoma;font-size:16px;color:#000000\&quot;&gt;&lt;sup&gt;4&lt;/sup&gt;&lt;/span&gt;&quot;},&quot;-1272620044&quot;:{&quot;referencesIds&quot;:[&quot;doc:6246eb568f0841ae1daa6f72&quot;],&quot;referencesOptions&quot;:{&quot;doc:6246eb568f0841ae1daa6f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72620044,&quot;citationText&quot;:&quot;&lt;span style=\&quot;font-family:Tahoma;font-size:16px;color:#000000\&quot;&gt;&lt;sup&gt;6&lt;/sup&gt;&lt;/span&gt;&quot;},&quot;-378013618&quot;:{&quot;referencesIds&quot;:[&quot;doc:6246ecc08f082ec5111eddcd&quot;],&quot;referencesOptions&quot;:{&quot;doc:6246ecc08f082ec5111eddc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8013618,&quot;citationText&quot;:&quot;&lt;span style=\&quot;font-family:Tahoma;font-size:16px;color:#000000\&quot;&gt;&lt;sup&gt;7&lt;/sup&gt;&lt;/span&gt;&quot;},&quot;-2138641638&quot;:{&quot;referencesIds&quot;:[&quot;doc:6246ef2e8f082ec5111edf02&quot;],&quot;referencesOptions&quot;:{&quot;doc:6246ef2e8f082ec5111edf0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38641638,&quot;citationText&quot;:&quot;&lt;span style=\&quot;font-family:Tahoma;font-size:16px;color:#000000\&quot;&gt;&lt;sup&gt;8&lt;/sup&gt;&lt;/span&gt;&quot;},&quot;-1244250197&quot;:{&quot;referencesIds&quot;:[&quot;doc:6246edfb8f08eceebc70bf71&quot;],&quot;referencesOptions&quot;:{&quot;doc:6246edfb8f08eceebc70bf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44250197,&quot;citationText&quot;:&quot;&lt;span style=\&quot;font-family:Tahoma;font-size:16px;color:#000000\&quot;&gt;&lt;sup&gt;5&lt;/sup&gt;&lt;/span&gt;&quot;},&quot;-1273860419&quot;:{&quot;referencesIds&quot;:[&quot;doc:62c2b6a28f081c9063f5c5df&quot;],&quot;referencesOptions&quot;:{&quot;doc:62c2b6a28f081c9063f5c5d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73860419,&quot;citationText&quot;:&quot;&lt;span style=\&quot;font-family:Tahoma;font-size:16px;color:#000000\&quot;&gt;&lt;sup&gt;10&lt;/sup&gt;&lt;/span&gt;&quot;},&quot;-52321873&quot;:{&quot;referencesIds&quot;:[&quot;doc:62c2f2df8f08685163e0f38d&quot;],&quot;referencesOptions&quot;:{&quot;doc:62c2f2df8f08685163e0f38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2321873,&quot;citationText&quot;:&quot;&lt;span style=\&quot;font-family:Tahoma;font-size:16px;color:#000000\&quot;&gt;&lt;sup&gt;14&lt;/sup&gt;&lt;/span&gt;&quot;},&quot;-398134211&quot;:{&quot;referencesIds&quot;:[&quot;doc:62c595eb8f08e38c1386ef74&quot;],&quot;referencesOptions&quot;:{&quot;doc:62c595eb8f08e38c1386ef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98134211,&quot;citationText&quot;:&quot;&lt;span style=\&quot;font-family:Tahoma;font-size:16px;color:#000000\&quot;&gt;&lt;sup&gt;15&lt;/sup&gt;&lt;/span&gt;&quot;},&quot;-846017246&quot;:{&quot;referencesIds&quot;:[&quot;doc:62c5963d8f08685163e17936&quot;],&quot;referencesOptions&quot;:{&quot;doc:62c5963d8f08685163e179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46017246,&quot;citationText&quot;:&quot;&lt;span style=\&quot;font-family:Tahoma;font-size:16px;color:#000000\&quot;&gt;&lt;sup&gt;16&lt;/sup&gt;&lt;/span&gt;&quot;}}"/>
    <we:property name="currentStyle" value="{&quot;id&quot;:&quot;rwuserstyle:6246da0843b10e0b2ea26771&quot;,&quot;styleType&quot;:&quot;refworks&quot;,&quot;name&quot;:&quot;Digestive Endoscopy(日本消化器内視鏡学会)&quot;,&quot;userId&quot;:&quot;user:5e28581de4b03813c9a4815a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  <we:property name="rw.subscriberId" value="&quot;0&quot;"/>
    <we:property name="rw.userId" value="&quot;user:5e28581de4b03813c9a4815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08502-277B-4015-AE79-9E6F15044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5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遠藤 剛</dc:creator>
  <cp:lastModifiedBy>Endo Go</cp:lastModifiedBy>
  <cp:revision>129</cp:revision>
  <dcterms:created xsi:type="dcterms:W3CDTF">2022-06-26T05:54:00Z</dcterms:created>
  <dcterms:modified xsi:type="dcterms:W3CDTF">2023-04-0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e28581de4b03813c9a4815a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246da0843b10e0b2ea26771</vt:lpwstr>
  </property>
  <property fmtid="{D5CDD505-2E9C-101B-9397-08002B2CF9AE}" pid="5" name="RWProductId">
    <vt:lpwstr>Flow</vt:lpwstr>
  </property>
  <property fmtid="{D5CDD505-2E9C-101B-9397-08002B2CF9AE}" pid="6" name="RWProjectId">
    <vt:lpwstr>ap:5e28581de4b03813c9a4815b</vt:lpwstr>
  </property>
  <property fmtid="{D5CDD505-2E9C-101B-9397-08002B2CF9AE}" pid="7" name="WnC4Folder">
    <vt:lpwstr/>
  </property>
</Properties>
</file>